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D3EF" w14:textId="77777777" w:rsidR="005508B6" w:rsidRDefault="00CE0EB8" w:rsidP="00416275">
      <w:pPr>
        <w:pStyle w:val="Overskrift1"/>
        <w:rPr>
          <w:lang w:val="en-GB"/>
        </w:rPr>
      </w:pPr>
      <w:r>
        <w:rPr>
          <w:lang w:val="en-GB"/>
        </w:rPr>
        <w:t>Supporting information</w:t>
      </w:r>
      <w:r w:rsidR="005508B6">
        <w:rPr>
          <w:lang w:val="en-GB"/>
        </w:rPr>
        <w:t xml:space="preserve">. </w:t>
      </w:r>
    </w:p>
    <w:p w14:paraId="64541023" w14:textId="77777777" w:rsidR="00C040CF" w:rsidRDefault="00C040CF" w:rsidP="00C040CF">
      <w:pPr>
        <w:pStyle w:val="Overskrift1"/>
        <w:rPr>
          <w:lang w:val="en-US"/>
        </w:rPr>
      </w:pPr>
      <w:bookmarkStart w:id="0" w:name="_Hlk187174432"/>
      <w:bookmarkStart w:id="1" w:name="_Hlk189130766"/>
      <w:r>
        <w:rPr>
          <w:lang w:val="en-GB"/>
        </w:rPr>
        <w:t>Preterm infants’ f</w:t>
      </w:r>
      <w:r w:rsidRPr="00D66CE2">
        <w:rPr>
          <w:lang w:val="en-GB"/>
        </w:rPr>
        <w:t xml:space="preserve">irst </w:t>
      </w:r>
      <w:r w:rsidRPr="0022090B">
        <w:rPr>
          <w:lang w:val="en-GB"/>
        </w:rPr>
        <w:t>breastfeeding</w:t>
      </w:r>
      <w:r w:rsidRPr="00D66CE2">
        <w:rPr>
          <w:lang w:val="en-GB"/>
        </w:rPr>
        <w:t xml:space="preserve"> attempt: </w:t>
      </w:r>
      <w:r w:rsidRPr="00C05E18">
        <w:rPr>
          <w:lang w:val="en-GB"/>
        </w:rPr>
        <w:t>Early i</w:t>
      </w:r>
      <w:r>
        <w:rPr>
          <w:lang w:val="en-GB"/>
        </w:rPr>
        <w:t>nitiation and</w:t>
      </w:r>
      <w:r w:rsidRPr="00D66CE2">
        <w:rPr>
          <w:lang w:val="en-GB"/>
        </w:rPr>
        <w:t xml:space="preserve"> performance</w:t>
      </w:r>
      <w:bookmarkEnd w:id="0"/>
      <w:r w:rsidRPr="00D66CE2">
        <w:rPr>
          <w:lang w:val="en-GB"/>
        </w:rPr>
        <w:t>.</w:t>
      </w:r>
      <w:r>
        <w:rPr>
          <w:lang w:val="en-GB"/>
        </w:rPr>
        <w:t xml:space="preserve"> A large multicentre questionnaire study based on maternal observations.</w:t>
      </w:r>
    </w:p>
    <w:bookmarkEnd w:id="1"/>
    <w:p w14:paraId="6DB041DF" w14:textId="77777777" w:rsidR="00017180" w:rsidRPr="00017180" w:rsidRDefault="00017180" w:rsidP="0072140C">
      <w:pPr>
        <w:rPr>
          <w:rFonts w:cstheme="minorHAnsi"/>
          <w:color w:val="212121"/>
          <w:shd w:val="clear" w:color="auto" w:fill="FFFFFF"/>
        </w:rPr>
      </w:pPr>
    </w:p>
    <w:p w14:paraId="79B64583" w14:textId="6626573B" w:rsidR="0072140C" w:rsidRPr="005508B6" w:rsidRDefault="0072140C" w:rsidP="0072140C">
      <w:pPr>
        <w:rPr>
          <w:rFonts w:cstheme="minorHAnsi"/>
          <w:color w:val="212121"/>
          <w:shd w:val="clear" w:color="auto" w:fill="FFFFFF"/>
          <w:lang w:val="en-US"/>
        </w:rPr>
      </w:pPr>
      <w:r w:rsidRPr="005508B6">
        <w:rPr>
          <w:rFonts w:cstheme="minorHAnsi"/>
          <w:color w:val="212121"/>
          <w:shd w:val="clear" w:color="auto" w:fill="FFFFFF"/>
          <w:lang w:val="en-US"/>
        </w:rPr>
        <w:t>S</w:t>
      </w:r>
      <w:r w:rsidR="007C3D87" w:rsidRPr="005508B6">
        <w:rPr>
          <w:rFonts w:cstheme="minorHAnsi"/>
          <w:color w:val="212121"/>
          <w:shd w:val="clear" w:color="auto" w:fill="FFFFFF"/>
          <w:lang w:val="en-US"/>
        </w:rPr>
        <w:t>3</w:t>
      </w:r>
      <w:r w:rsidRPr="005508B6">
        <w:rPr>
          <w:rFonts w:cstheme="minorHAnsi"/>
          <w:color w:val="212121"/>
          <w:shd w:val="clear" w:color="auto" w:fill="FFFFFF"/>
          <w:lang w:val="en-US"/>
        </w:rPr>
        <w:t xml:space="preserve"> Table. Infants' best breastfeeding performance at first attempt across postmen</w:t>
      </w:r>
      <w:r w:rsidR="00AC7C48" w:rsidRPr="005508B6">
        <w:rPr>
          <w:rFonts w:cstheme="minorHAnsi"/>
          <w:color w:val="212121"/>
          <w:shd w:val="clear" w:color="auto" w:fill="FFFFFF"/>
          <w:lang w:val="en-US"/>
        </w:rPr>
        <w:t>s</w:t>
      </w:r>
      <w:r w:rsidRPr="005508B6">
        <w:rPr>
          <w:rFonts w:cstheme="minorHAnsi"/>
          <w:color w:val="212121"/>
          <w:shd w:val="clear" w:color="auto" w:fill="FFFFFF"/>
          <w:lang w:val="en-US"/>
        </w:rPr>
        <w:t>trual age groups</w:t>
      </w:r>
      <w:r w:rsidR="005508B6" w:rsidRPr="005508B6">
        <w:rPr>
          <w:rFonts w:cstheme="minorHAnsi"/>
          <w:color w:val="212121"/>
          <w:shd w:val="clear" w:color="auto" w:fill="FFFFFF"/>
          <w:lang w:val="en-US"/>
        </w:rPr>
        <w:t>.</w:t>
      </w:r>
    </w:p>
    <w:p w14:paraId="64103DD7" w14:textId="6C14F8EB" w:rsidR="00F27759" w:rsidRPr="005508B6" w:rsidRDefault="00B13703">
      <w:pPr>
        <w:rPr>
          <w:rFonts w:cstheme="minorHAnsi"/>
          <w:color w:val="212121"/>
          <w:shd w:val="clear" w:color="auto" w:fill="FFFFFF"/>
          <w:lang w:val="en-US"/>
        </w:rPr>
      </w:pPr>
      <w:r w:rsidRPr="005508B6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="005508B6" w:rsidRPr="005508B6">
        <w:rPr>
          <w:rFonts w:cstheme="minorHAnsi"/>
          <w:noProof/>
          <w:color w:val="212121"/>
          <w:shd w:val="clear" w:color="auto" w:fill="FFFFFF"/>
          <w:lang w:val="en-US"/>
        </w:rPr>
        <w:drawing>
          <wp:inline distT="0" distB="0" distL="0" distR="0" wp14:anchorId="7B9E3F29" wp14:editId="0525A24C">
            <wp:extent cx="6120130" cy="1615440"/>
            <wp:effectExtent l="0" t="0" r="0" b="381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3A5A9" w14:textId="77777777" w:rsidR="001A00E9" w:rsidRPr="005508B6" w:rsidRDefault="001A00E9" w:rsidP="0072140C">
      <w:pPr>
        <w:rPr>
          <w:rFonts w:cstheme="minorHAnsi"/>
          <w:color w:val="212121"/>
          <w:shd w:val="clear" w:color="auto" w:fill="FFFFFF"/>
          <w:lang w:val="en-US"/>
        </w:rPr>
      </w:pPr>
    </w:p>
    <w:sectPr w:rsidR="001A00E9" w:rsidRPr="005508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0C"/>
    <w:rsid w:val="00017180"/>
    <w:rsid w:val="0004707D"/>
    <w:rsid w:val="000809F6"/>
    <w:rsid w:val="00104D23"/>
    <w:rsid w:val="00150DA0"/>
    <w:rsid w:val="001A00E9"/>
    <w:rsid w:val="002100B4"/>
    <w:rsid w:val="00240776"/>
    <w:rsid w:val="002A2B01"/>
    <w:rsid w:val="003817DC"/>
    <w:rsid w:val="003B3039"/>
    <w:rsid w:val="003C54B5"/>
    <w:rsid w:val="003C689F"/>
    <w:rsid w:val="003D22B2"/>
    <w:rsid w:val="00416275"/>
    <w:rsid w:val="004A11B7"/>
    <w:rsid w:val="004C7284"/>
    <w:rsid w:val="00501C53"/>
    <w:rsid w:val="00520CCF"/>
    <w:rsid w:val="005225D9"/>
    <w:rsid w:val="00534A00"/>
    <w:rsid w:val="005508B6"/>
    <w:rsid w:val="00604D3F"/>
    <w:rsid w:val="006644F2"/>
    <w:rsid w:val="006D5872"/>
    <w:rsid w:val="006F2C2C"/>
    <w:rsid w:val="00703C3B"/>
    <w:rsid w:val="0072140C"/>
    <w:rsid w:val="00756071"/>
    <w:rsid w:val="007C3D87"/>
    <w:rsid w:val="00846FD9"/>
    <w:rsid w:val="008E1EF1"/>
    <w:rsid w:val="009767B1"/>
    <w:rsid w:val="00996E51"/>
    <w:rsid w:val="009D1C01"/>
    <w:rsid w:val="00A62211"/>
    <w:rsid w:val="00AC7C48"/>
    <w:rsid w:val="00B13703"/>
    <w:rsid w:val="00B90E9E"/>
    <w:rsid w:val="00BA47BC"/>
    <w:rsid w:val="00C040CF"/>
    <w:rsid w:val="00C21C71"/>
    <w:rsid w:val="00CE0EB8"/>
    <w:rsid w:val="00D81E85"/>
    <w:rsid w:val="00E53125"/>
    <w:rsid w:val="00E73F02"/>
    <w:rsid w:val="00ED4231"/>
    <w:rsid w:val="00F27759"/>
    <w:rsid w:val="00F3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13CC"/>
  <w15:chartTrackingRefBased/>
  <w15:docId w15:val="{3E8F1483-994C-40DF-AFB0-5C850CB1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21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PA7">
    <w:name w:val="APA7"/>
    <w:basedOn w:val="Normal"/>
    <w:link w:val="APA7Tegn"/>
    <w:qFormat/>
    <w:rsid w:val="00E53125"/>
    <w:pPr>
      <w:spacing w:after="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APA7Tegn">
    <w:name w:val="APA7 Tegn"/>
    <w:basedOn w:val="Standardskrifttypeiafsnit"/>
    <w:link w:val="APA7"/>
    <w:rsid w:val="00E53125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214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Måstrup</dc:creator>
  <cp:keywords/>
  <dc:description/>
  <cp:lastModifiedBy>Ragnhild Måstrup</cp:lastModifiedBy>
  <cp:revision>3</cp:revision>
  <cp:lastPrinted>2025-02-06T13:13:00Z</cp:lastPrinted>
  <dcterms:created xsi:type="dcterms:W3CDTF">2025-07-01T19:35:00Z</dcterms:created>
  <dcterms:modified xsi:type="dcterms:W3CDTF">2025-07-01T19:40:00Z</dcterms:modified>
</cp:coreProperties>
</file>